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D56AD5" w14:textId="319B7026" w:rsidR="000C5E74" w:rsidRDefault="000C5E74"/>
    <w:p w14:paraId="332A2A69" w14:textId="73A9D85B" w:rsidR="00335708" w:rsidRDefault="00335708"/>
    <w:p w14:paraId="55DE0F92" w14:textId="43083F43" w:rsidR="00335708" w:rsidRDefault="00335708"/>
    <w:p w14:paraId="2E6FC468" w14:textId="10CEA62C" w:rsidR="00335708" w:rsidRDefault="00335708"/>
    <w:p w14:paraId="38FBB8B4" w14:textId="77777777" w:rsidR="00335708" w:rsidRDefault="00335708">
      <w:r>
        <w:t>Data1.m</w:t>
      </w:r>
    </w:p>
    <w:p w14:paraId="3C2BB14C" w14:textId="77777777" w:rsidR="00335708" w:rsidRDefault="00335708"/>
    <w:p w14:paraId="62C99809" w14:textId="2BE99CA8" w:rsidR="00335708" w:rsidRDefault="00335708">
      <w:r>
        <w:t xml:space="preserve">  </w:t>
      </w:r>
    </w:p>
    <w:p w14:paraId="311DBF85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clear </w:t>
      </w:r>
      <w:r>
        <w:rPr>
          <w:rFonts w:ascii="Courier New" w:hAnsi="Courier New" w:cs="Courier New"/>
          <w:color w:val="A020F0"/>
          <w:kern w:val="0"/>
          <w:sz w:val="36"/>
          <w:szCs w:val="36"/>
        </w:rPr>
        <w:t>all</w:t>
      </w: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 </w:t>
      </w:r>
      <w:r>
        <w:rPr>
          <w:rFonts w:ascii="Courier New" w:hAnsi="Courier New" w:cs="Courier New"/>
          <w:color w:val="228B22"/>
          <w:kern w:val="0"/>
          <w:sz w:val="36"/>
          <w:szCs w:val="36"/>
        </w:rPr>
        <w:t>%  Case I</w:t>
      </w:r>
    </w:p>
    <w:p w14:paraId="5D49246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=0      </w:t>
      </w:r>
      <w:r>
        <w:rPr>
          <w:rFonts w:ascii="Courier New" w:hAnsi="Courier New" w:cs="Courier New"/>
          <w:color w:val="228B22"/>
          <w:kern w:val="0"/>
          <w:sz w:val="36"/>
          <w:szCs w:val="36"/>
        </w:rPr>
        <w:t>% \alpha =0,0.25,0.5,0.75,1</w:t>
      </w:r>
    </w:p>
    <w:p w14:paraId="5A06BAD7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L=1.75-0.25.*sqrt(1-a) ;                         </w:t>
      </w:r>
    </w:p>
    <w:p w14:paraId="4F3ABD1F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R=1.75+0.25.*sqrt(1-a); </w:t>
      </w:r>
    </w:p>
    <w:p w14:paraId="1B762123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BL=0.25-0.1.*sqrt(1-a) ;                </w:t>
      </w:r>
    </w:p>
    <w:p w14:paraId="1DE1EB2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BR=0.25+0.1.*sqrt(1-a);</w:t>
      </w:r>
    </w:p>
    <w:p w14:paraId="7F06C374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1)=1-(0.25).*sqrt(1-a);           </w:t>
      </w:r>
    </w:p>
    <w:p w14:paraId="41853140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1)=1+(0.25).*sqrt(1-a);</w:t>
      </w:r>
    </w:p>
    <w:p w14:paraId="2DBF44AF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2)=1-(0.35).*sqrt(1-a);           </w:t>
      </w:r>
    </w:p>
    <w:p w14:paraId="1DBABEA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2)=1+(0.35).*sqrt(1-a);</w:t>
      </w:r>
    </w:p>
    <w:p w14:paraId="2030AE50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3)=1-(0.45).*sqrt(1-a);           </w:t>
      </w:r>
    </w:p>
    <w:p w14:paraId="069BFBE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3)=1+(0.45).*sqrt(1-a);</w:t>
      </w:r>
    </w:p>
    <w:p w14:paraId="291B48F3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</w:t>
      </w:r>
    </w:p>
    <w:p w14:paraId="16CA5411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36"/>
          <w:szCs w:val="36"/>
        </w:rPr>
        <w:t>for</w:t>
      </w: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n=1:41</w:t>
      </w:r>
    </w:p>
    <w:p w14:paraId="6B07D615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n+3)=AL+BL.*x(n+2)+(x(n+2))./(x(n+1).*x(n));          </w:t>
      </w:r>
    </w:p>
    <w:p w14:paraId="26ACCF87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n+3)=AR+BR.*y(n+2)+(y(n+2))./(y(n+1).*y(n));</w:t>
      </w:r>
    </w:p>
    <w:p w14:paraId="4EA2371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36"/>
          <w:szCs w:val="36"/>
        </w:rPr>
        <w:t>end</w:t>
      </w:r>
    </w:p>
    <w:p w14:paraId="402897BE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xmin=AL;</w:t>
      </w:r>
    </w:p>
    <w:p w14:paraId="70522FCF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X=[x(1),x(2),x(3)] ;</w:t>
      </w:r>
    </w:p>
    <w:p w14:paraId="1C01059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=[y(1),y(2),y(3)];</w:t>
      </w:r>
    </w:p>
    <w:p w14:paraId="6E40798C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xmax=AL^3/((1-BL)*AL^2-1)+max(X);</w:t>
      </w:r>
    </w:p>
    <w:p w14:paraId="3A83EE30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min=AR;</w:t>
      </w:r>
    </w:p>
    <w:p w14:paraId="72558ADD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max=AR^3/((1-BR)*AR^2-1)+max(Y);</w:t>
      </w:r>
    </w:p>
    <w:p w14:paraId="56BD41E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x(44)</w:t>
      </w:r>
    </w:p>
    <w:p w14:paraId="35966AC7" w14:textId="733D8966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y(44)</w:t>
      </w:r>
    </w:p>
    <w:p w14:paraId="1ACCF143" w14:textId="43505DB3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7D276501" w14:textId="6B5AD46B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1693ECDB" w14:textId="43F25B42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43A3DAAD" w14:textId="000907AD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75782FBE" w14:textId="1ECC7933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25524D4E" w14:textId="616C7084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18256739" w14:textId="6DF5C56E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08A3F0FE" w14:textId="748AA4C6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Data2</w:t>
      </w:r>
    </w:p>
    <w:p w14:paraId="05E0453B" w14:textId="07CCA14F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color w:val="000000"/>
          <w:kern w:val="0"/>
          <w:sz w:val="36"/>
          <w:szCs w:val="36"/>
        </w:rPr>
      </w:pPr>
    </w:p>
    <w:p w14:paraId="7A010F9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clear    </w:t>
      </w:r>
      <w:r>
        <w:rPr>
          <w:rFonts w:ascii="Courier New" w:hAnsi="Courier New" w:cs="Courier New"/>
          <w:color w:val="228B22"/>
          <w:kern w:val="0"/>
          <w:sz w:val="36"/>
          <w:szCs w:val="36"/>
        </w:rPr>
        <w:t>%  Case II</w:t>
      </w:r>
    </w:p>
    <w:p w14:paraId="15C057B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=0     </w:t>
      </w:r>
      <w:r>
        <w:rPr>
          <w:rFonts w:ascii="Courier New" w:hAnsi="Courier New" w:cs="Courier New"/>
          <w:color w:val="228B22"/>
          <w:kern w:val="0"/>
          <w:sz w:val="36"/>
          <w:szCs w:val="36"/>
        </w:rPr>
        <w:t>% \alpha =0,0.25,0.5,0.75,1</w:t>
      </w:r>
    </w:p>
    <w:p w14:paraId="0EF2007E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L=1.75-0.25.*sqrt(1-a) ;                         </w:t>
      </w:r>
    </w:p>
    <w:p w14:paraId="7509A2A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AR=1.75+0.25.*sqrt(1-a); </w:t>
      </w:r>
    </w:p>
    <w:p w14:paraId="0DB212C7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BL=0.25-0.1.*sqrt(1-a) ;                </w:t>
      </w:r>
    </w:p>
    <w:p w14:paraId="038706A2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BR=0.25+0.1.*sqrt(1-a);</w:t>
      </w:r>
    </w:p>
    <w:p w14:paraId="6E161A03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1)=1-(0.25).*sqrt(1-a);           </w:t>
      </w:r>
    </w:p>
    <w:p w14:paraId="60F0E8E3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1)=1+(0.25).*sqrt(1-a);</w:t>
      </w:r>
    </w:p>
    <w:p w14:paraId="152339CA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2)=1-(0.35).*sqrt(1-a);           </w:t>
      </w:r>
    </w:p>
    <w:p w14:paraId="036CAE63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2)=1+(0.35).*sqrt(1-a);</w:t>
      </w:r>
    </w:p>
    <w:p w14:paraId="7B6AC1AF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3)=1-(0.45).*sqrt(1-a);           </w:t>
      </w:r>
    </w:p>
    <w:p w14:paraId="49955FD8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3)=1+(0.45).*sqrt(1-a);</w:t>
      </w:r>
    </w:p>
    <w:p w14:paraId="028AB252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</w:t>
      </w:r>
    </w:p>
    <w:p w14:paraId="1DE7A6E4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36"/>
          <w:szCs w:val="36"/>
        </w:rPr>
        <w:t>for</w:t>
      </w: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n=1:41</w:t>
      </w:r>
    </w:p>
    <w:p w14:paraId="5AFA4E0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(n+3)=AL+BL.*x(n+2)+(y(n+2))./(y(n+1).*y(n));          </w:t>
      </w:r>
    </w:p>
    <w:p w14:paraId="4F901AD0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(n+3)=AR+BR.*y(n+2)+(x(n+2))./(x(n+1).*x(n));</w:t>
      </w:r>
    </w:p>
    <w:p w14:paraId="6661873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FF"/>
          <w:kern w:val="0"/>
          <w:sz w:val="36"/>
          <w:szCs w:val="36"/>
        </w:rPr>
        <w:t>end</w:t>
      </w: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</w:t>
      </w:r>
    </w:p>
    <w:p w14:paraId="468D00CD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X=[x(1),x(2),x(3)] </w:t>
      </w:r>
    </w:p>
    <w:p w14:paraId="2A649EAD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=[y(1),y(2),y(3)]</w:t>
      </w:r>
    </w:p>
    <w:p w14:paraId="71282365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xmin=AL</w:t>
      </w:r>
    </w:p>
    <w:p w14:paraId="2BE2BDA6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xmax=(AL+(1+BR)/(AR)+(1+BL)/(AR^2*AL)+ 1/(AR^3*AL^2))/(1-BL) +x(3)</w:t>
      </w:r>
    </w:p>
    <w:p w14:paraId="349248C5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min=AR</w:t>
      </w:r>
    </w:p>
    <w:p w14:paraId="6AFE81A2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>ymax=(AR+(1+BL)/(AL)+(1+BR)/(AL^2*AR)+ 1/(AL^3*AR^2))/(1-BR)+y(3)</w:t>
      </w:r>
    </w:p>
    <w:p w14:paraId="40C01C69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x(44)</w:t>
      </w:r>
    </w:p>
    <w:p w14:paraId="250ECC07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  <w:r>
        <w:rPr>
          <w:rFonts w:ascii="Courier New" w:hAnsi="Courier New" w:cs="Courier New"/>
          <w:color w:val="000000"/>
          <w:kern w:val="0"/>
          <w:sz w:val="36"/>
          <w:szCs w:val="36"/>
        </w:rPr>
        <w:t xml:space="preserve"> y(44)</w:t>
      </w:r>
    </w:p>
    <w:p w14:paraId="43B5E0E4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50550201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kern w:val="0"/>
          <w:sz w:val="24"/>
          <w:szCs w:val="24"/>
        </w:rPr>
      </w:pPr>
      <w:bookmarkStart w:id="0" w:name="_GoBack"/>
      <w:bookmarkEnd w:id="0"/>
    </w:p>
    <w:p w14:paraId="668B13AE" w14:textId="77777777" w:rsidR="00335708" w:rsidRDefault="00335708" w:rsidP="00335708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14:paraId="5B9D97A4" w14:textId="77777777" w:rsidR="00335708" w:rsidRDefault="00335708">
      <w:pPr>
        <w:rPr>
          <w:rFonts w:hint="eastAsia"/>
        </w:rPr>
      </w:pPr>
    </w:p>
    <w:sectPr w:rsidR="00335708" w:rsidSect="006D6E24">
      <w:pgSz w:w="11906" w:h="16838" w:code="9"/>
      <w:pgMar w:top="290" w:right="1797" w:bottom="1440" w:left="1797" w:header="851" w:footer="726" w:gutter="0"/>
      <w:cols w:space="425"/>
      <w:docGrid w:linePitch="1672" w:charSpace="61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B54097" w14:textId="77777777" w:rsidR="003A3D61" w:rsidRDefault="003A3D61" w:rsidP="00335708">
      <w:r>
        <w:separator/>
      </w:r>
    </w:p>
  </w:endnote>
  <w:endnote w:type="continuationSeparator" w:id="0">
    <w:p w14:paraId="4AA44E95" w14:textId="77777777" w:rsidR="003A3D61" w:rsidRDefault="003A3D61" w:rsidP="00335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53A604" w14:textId="77777777" w:rsidR="003A3D61" w:rsidRDefault="003A3D61" w:rsidP="00335708">
      <w:r>
        <w:separator/>
      </w:r>
    </w:p>
  </w:footnote>
  <w:footnote w:type="continuationSeparator" w:id="0">
    <w:p w14:paraId="781394B1" w14:textId="77777777" w:rsidR="003A3D61" w:rsidRDefault="003A3D61" w:rsidP="003357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213"/>
  <w:drawingGridVerticalSpacing w:val="83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65C"/>
    <w:rsid w:val="000C5E74"/>
    <w:rsid w:val="00335708"/>
    <w:rsid w:val="003A3D61"/>
    <w:rsid w:val="005526E9"/>
    <w:rsid w:val="006D6E24"/>
    <w:rsid w:val="006F765C"/>
    <w:rsid w:val="00A25A7A"/>
    <w:rsid w:val="00CD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F5DEF8"/>
  <w15:chartTrackingRefBased/>
  <w15:docId w15:val="{24AFF56E-1FE8-4F56-B3FD-F1EAE2E15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57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57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57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57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欧阳 苗</dc:creator>
  <cp:keywords/>
  <dc:description/>
  <cp:lastModifiedBy>欧阳 苗</cp:lastModifiedBy>
  <cp:revision>2</cp:revision>
  <dcterms:created xsi:type="dcterms:W3CDTF">2024-04-12T07:20:00Z</dcterms:created>
  <dcterms:modified xsi:type="dcterms:W3CDTF">2024-04-12T07:21:00Z</dcterms:modified>
</cp:coreProperties>
</file>